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3062D" w14:textId="2392F790" w:rsidR="00A337A5" w:rsidRDefault="002A5A8C" w:rsidP="00A337A5">
      <w:pPr>
        <w:ind w:left="-810"/>
        <w:jc w:val="center"/>
        <w:rPr>
          <w:rFonts w:ascii="Arial" w:hAnsi="Arial"/>
          <w:b/>
          <w:szCs w:val="24"/>
        </w:rPr>
      </w:pPr>
      <w:r>
        <w:rPr>
          <w:rFonts w:ascii="Arial" w:hAnsi="Arial"/>
          <w:b/>
          <w:szCs w:val="24"/>
        </w:rPr>
        <w:t>Additional File</w:t>
      </w:r>
      <w:r w:rsidR="00A337A5">
        <w:rPr>
          <w:rFonts w:ascii="Arial" w:hAnsi="Arial"/>
          <w:b/>
          <w:szCs w:val="24"/>
        </w:rPr>
        <w:t xml:space="preserve"> 2. </w:t>
      </w:r>
      <w:r w:rsidR="00507A79">
        <w:rPr>
          <w:rFonts w:ascii="Arial" w:hAnsi="Arial"/>
          <w:b/>
          <w:szCs w:val="24"/>
        </w:rPr>
        <w:t xml:space="preserve"> </w:t>
      </w:r>
      <w:r w:rsidR="00E2284D" w:rsidRPr="00E2284D">
        <w:rPr>
          <w:rFonts w:ascii="Arial" w:hAnsi="Arial"/>
          <w:b/>
          <w:szCs w:val="24"/>
        </w:rPr>
        <w:t xml:space="preserve">Percent </w:t>
      </w:r>
      <w:r>
        <w:rPr>
          <w:rFonts w:ascii="Arial" w:hAnsi="Arial"/>
          <w:b/>
          <w:szCs w:val="24"/>
        </w:rPr>
        <w:t>frequency</w:t>
      </w:r>
      <w:r w:rsidR="00E2284D" w:rsidRPr="00E2284D">
        <w:rPr>
          <w:rFonts w:ascii="Arial" w:hAnsi="Arial"/>
          <w:b/>
          <w:szCs w:val="24"/>
        </w:rPr>
        <w:t xml:space="preserve"> (%) of each type of CaMKII </w:t>
      </w:r>
      <w:r>
        <w:rPr>
          <w:rFonts w:ascii="Arial" w:hAnsi="Arial"/>
          <w:b/>
          <w:szCs w:val="24"/>
        </w:rPr>
        <w:t>distribution</w:t>
      </w:r>
    </w:p>
    <w:p w14:paraId="2DF35AF2" w14:textId="328983FA" w:rsidR="006F3DD8" w:rsidRPr="00E2284D" w:rsidRDefault="00E2284D" w:rsidP="00A337A5">
      <w:pPr>
        <w:ind w:left="-810"/>
        <w:jc w:val="center"/>
        <w:rPr>
          <w:rFonts w:ascii="Arial" w:hAnsi="Arial"/>
          <w:b/>
          <w:szCs w:val="24"/>
        </w:rPr>
      </w:pPr>
      <w:r w:rsidRPr="00E2284D">
        <w:rPr>
          <w:rFonts w:ascii="Arial" w:hAnsi="Arial"/>
          <w:b/>
          <w:szCs w:val="24"/>
        </w:rPr>
        <w:t>at the PSD</w:t>
      </w:r>
      <w:r w:rsidR="00A337A5">
        <w:rPr>
          <w:rFonts w:ascii="Arial" w:hAnsi="Arial"/>
          <w:b/>
          <w:szCs w:val="24"/>
        </w:rPr>
        <w:t xml:space="preserve"> upon NMDA treatment.</w:t>
      </w:r>
    </w:p>
    <w:tbl>
      <w:tblPr>
        <w:tblStyle w:val="TableGrid"/>
        <w:tblW w:w="10327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170"/>
        <w:gridCol w:w="1350"/>
        <w:gridCol w:w="1260"/>
        <w:gridCol w:w="1237"/>
        <w:gridCol w:w="1710"/>
        <w:gridCol w:w="990"/>
      </w:tblGrid>
      <w:tr w:rsidR="00907B4F" w:rsidRPr="007121C6" w14:paraId="0E2905E0" w14:textId="77777777" w:rsidTr="00085164">
        <w:tc>
          <w:tcPr>
            <w:tcW w:w="2610" w:type="dxa"/>
            <w:gridSpan w:val="2"/>
          </w:tcPr>
          <w:p w14:paraId="6BF4AFC2" w14:textId="77777777" w:rsidR="006F3DD8" w:rsidRPr="007121C6" w:rsidRDefault="006F3DD8" w:rsidP="007121C6">
            <w:pPr>
              <w:rPr>
                <w:rFonts w:ascii="Arial" w:hAnsi="Arial"/>
                <w:szCs w:val="24"/>
              </w:rPr>
            </w:pPr>
          </w:p>
        </w:tc>
        <w:tc>
          <w:tcPr>
            <w:tcW w:w="1170" w:type="dxa"/>
          </w:tcPr>
          <w:p w14:paraId="25078802" w14:textId="722E246C" w:rsidR="006F3DD8" w:rsidRPr="007121C6" w:rsidRDefault="00A5589E" w:rsidP="00907B4F">
            <w:pPr>
              <w:rPr>
                <w:rFonts w:ascii="Arial" w:hAnsi="Arial"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2A5A8C">
              <w:rPr>
                <w:rFonts w:ascii="Arial" w:hAnsi="Arial"/>
                <w:b/>
                <w:szCs w:val="24"/>
              </w:rPr>
              <w:t>I.</w:t>
            </w:r>
            <w:r w:rsidR="006F3DD8" w:rsidRPr="007121C6">
              <w:rPr>
                <w:rFonts w:ascii="Arial" w:hAnsi="Arial"/>
                <w:szCs w:val="24"/>
              </w:rPr>
              <w:t xml:space="preserve"> </w:t>
            </w:r>
            <w:r w:rsidR="00907B4F">
              <w:rPr>
                <w:rFonts w:ascii="Arial" w:hAnsi="Arial"/>
                <w:szCs w:val="24"/>
              </w:rPr>
              <w:t>Not at the PSD</w:t>
            </w:r>
          </w:p>
        </w:tc>
        <w:tc>
          <w:tcPr>
            <w:tcW w:w="1350" w:type="dxa"/>
          </w:tcPr>
          <w:p w14:paraId="2CF9892C" w14:textId="33783967" w:rsidR="006F3DD8" w:rsidRPr="007121C6" w:rsidRDefault="00A5589E" w:rsidP="007121C6">
            <w:pPr>
              <w:rPr>
                <w:rFonts w:ascii="Arial" w:hAnsi="Arial"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2A5A8C">
              <w:rPr>
                <w:rFonts w:ascii="Arial" w:hAnsi="Arial"/>
                <w:b/>
                <w:szCs w:val="24"/>
              </w:rPr>
              <w:t>II.</w:t>
            </w:r>
            <w:r w:rsidR="006F3DD8" w:rsidRPr="007121C6">
              <w:rPr>
                <w:rFonts w:ascii="Arial" w:hAnsi="Arial"/>
                <w:szCs w:val="24"/>
              </w:rPr>
              <w:t xml:space="preserve"> </w:t>
            </w:r>
            <w:r w:rsidRPr="007121C6">
              <w:rPr>
                <w:rFonts w:ascii="Arial" w:hAnsi="Arial"/>
                <w:szCs w:val="24"/>
              </w:rPr>
              <w:t>E</w:t>
            </w:r>
            <w:r w:rsidR="006F3DD8" w:rsidRPr="007121C6">
              <w:rPr>
                <w:rFonts w:ascii="Arial" w:hAnsi="Arial"/>
                <w:szCs w:val="24"/>
              </w:rPr>
              <w:t>ven</w:t>
            </w:r>
            <w:r>
              <w:rPr>
                <w:rFonts w:ascii="Arial" w:hAnsi="Arial"/>
                <w:szCs w:val="24"/>
              </w:rPr>
              <w:t xml:space="preserve">ly in </w:t>
            </w:r>
            <w:r w:rsidR="00650670">
              <w:rPr>
                <w:rFonts w:ascii="Arial" w:hAnsi="Arial"/>
                <w:szCs w:val="24"/>
              </w:rPr>
              <w:t xml:space="preserve">PSD and </w:t>
            </w:r>
            <w:r>
              <w:rPr>
                <w:rFonts w:ascii="Arial" w:hAnsi="Arial"/>
                <w:szCs w:val="24"/>
              </w:rPr>
              <w:t>cytoplasm</w:t>
            </w:r>
            <w:r w:rsidR="00650670">
              <w:rPr>
                <w:rFonts w:ascii="Arial" w:hAnsi="Arial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7C102BA8" w14:textId="02EB501B" w:rsidR="006F3DD8" w:rsidRPr="007121C6" w:rsidRDefault="00A5589E" w:rsidP="00030B82">
            <w:pPr>
              <w:rPr>
                <w:rFonts w:ascii="Arial" w:hAnsi="Arial"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2A5A8C">
              <w:rPr>
                <w:rFonts w:ascii="Arial" w:hAnsi="Arial"/>
                <w:b/>
                <w:szCs w:val="24"/>
              </w:rPr>
              <w:t>III.</w:t>
            </w:r>
            <w:r w:rsidR="006F3DD8" w:rsidRPr="007121C6">
              <w:rPr>
                <w:rFonts w:ascii="Arial" w:hAnsi="Arial"/>
                <w:szCs w:val="24"/>
              </w:rPr>
              <w:t xml:space="preserve"> </w:t>
            </w:r>
            <w:r w:rsidR="00030B82">
              <w:rPr>
                <w:rFonts w:ascii="Arial" w:hAnsi="Arial"/>
                <w:szCs w:val="24"/>
              </w:rPr>
              <w:t>Lined up</w:t>
            </w:r>
            <w:r>
              <w:rPr>
                <w:rFonts w:ascii="Arial" w:hAnsi="Arial"/>
                <w:szCs w:val="24"/>
              </w:rPr>
              <w:t xml:space="preserve"> near PSD core</w:t>
            </w:r>
          </w:p>
        </w:tc>
        <w:tc>
          <w:tcPr>
            <w:tcW w:w="1237" w:type="dxa"/>
          </w:tcPr>
          <w:p w14:paraId="673C1F41" w14:textId="77777777" w:rsidR="00030B82" w:rsidRPr="002A5A8C" w:rsidRDefault="00A5589E" w:rsidP="00A5589E">
            <w:pPr>
              <w:rPr>
                <w:rFonts w:ascii="Arial" w:hAnsi="Arial"/>
                <w:b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2A5A8C">
              <w:rPr>
                <w:rFonts w:ascii="Arial" w:hAnsi="Arial"/>
                <w:b/>
                <w:szCs w:val="24"/>
              </w:rPr>
              <w:t xml:space="preserve">IV. </w:t>
            </w:r>
          </w:p>
          <w:p w14:paraId="1367C199" w14:textId="172EF95A" w:rsidR="006F3DD8" w:rsidRPr="007121C6" w:rsidRDefault="00EF701E" w:rsidP="00A5589E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I</w:t>
            </w:r>
            <w:r w:rsidR="00507A79">
              <w:rPr>
                <w:rFonts w:ascii="Arial" w:hAnsi="Arial"/>
                <w:szCs w:val="24"/>
              </w:rPr>
              <w:t xml:space="preserve">n </w:t>
            </w:r>
            <w:r w:rsidR="002A5A8C">
              <w:rPr>
                <w:rFonts w:ascii="Arial" w:hAnsi="Arial"/>
                <w:szCs w:val="24"/>
              </w:rPr>
              <w:t xml:space="preserve">PSD </w:t>
            </w:r>
            <w:r w:rsidR="00A5589E">
              <w:rPr>
                <w:rFonts w:ascii="Arial" w:hAnsi="Arial"/>
                <w:szCs w:val="24"/>
              </w:rPr>
              <w:t>pallium</w:t>
            </w:r>
          </w:p>
        </w:tc>
        <w:tc>
          <w:tcPr>
            <w:tcW w:w="1710" w:type="dxa"/>
          </w:tcPr>
          <w:p w14:paraId="0E7ABDE9" w14:textId="56BD6406" w:rsidR="006F3DD8" w:rsidRPr="007121C6" w:rsidRDefault="00A5589E" w:rsidP="00907B4F">
            <w:pPr>
              <w:rPr>
                <w:rFonts w:ascii="Arial" w:hAnsi="Arial"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2A5A8C">
              <w:rPr>
                <w:rFonts w:ascii="Arial" w:hAnsi="Arial"/>
                <w:b/>
                <w:szCs w:val="24"/>
              </w:rPr>
              <w:t>V.</w:t>
            </w:r>
            <w:r w:rsidR="006F3DD8" w:rsidRPr="007121C6">
              <w:rPr>
                <w:rFonts w:ascii="Arial" w:hAnsi="Arial"/>
                <w:szCs w:val="24"/>
              </w:rPr>
              <w:t xml:space="preserve"> </w:t>
            </w:r>
            <w:r w:rsidR="00085164">
              <w:rPr>
                <w:rFonts w:ascii="Arial" w:hAnsi="Arial"/>
                <w:szCs w:val="24"/>
              </w:rPr>
              <w:t>Concentr</w:t>
            </w:r>
            <w:bookmarkStart w:id="0" w:name="_GoBack"/>
            <w:bookmarkEnd w:id="0"/>
            <w:r>
              <w:rPr>
                <w:rFonts w:ascii="Arial" w:hAnsi="Arial"/>
                <w:szCs w:val="24"/>
              </w:rPr>
              <w:t>ate</w:t>
            </w:r>
            <w:r w:rsidR="00907B4F">
              <w:rPr>
                <w:rFonts w:ascii="Arial" w:hAnsi="Arial"/>
                <w:szCs w:val="24"/>
              </w:rPr>
              <w:t>d</w:t>
            </w:r>
            <w:r w:rsidR="006F3DD8" w:rsidRPr="007121C6">
              <w:rPr>
                <w:rFonts w:ascii="Arial" w:hAnsi="Arial"/>
                <w:szCs w:val="24"/>
              </w:rPr>
              <w:t xml:space="preserve"> </w:t>
            </w:r>
            <w:r>
              <w:rPr>
                <w:rFonts w:ascii="Arial" w:hAnsi="Arial"/>
                <w:szCs w:val="24"/>
              </w:rPr>
              <w:t>at PSD</w:t>
            </w:r>
            <w:r w:rsidR="006F3DD8" w:rsidRPr="007121C6">
              <w:rPr>
                <w:rFonts w:ascii="Arial" w:hAnsi="Arial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15D45762" w14:textId="0C926512" w:rsidR="006F3DD8" w:rsidRPr="007121C6" w:rsidRDefault="00220701" w:rsidP="007121C6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Total # PSD</w:t>
            </w:r>
            <w:r w:rsidR="00030B82">
              <w:rPr>
                <w:rFonts w:ascii="Arial" w:hAnsi="Arial"/>
                <w:szCs w:val="24"/>
              </w:rPr>
              <w:t xml:space="preserve"> scored</w:t>
            </w:r>
          </w:p>
        </w:tc>
      </w:tr>
      <w:tr w:rsidR="00907B4F" w:rsidRPr="00A5589E" w14:paraId="6E2555E2" w14:textId="77777777" w:rsidTr="00085164">
        <w:tc>
          <w:tcPr>
            <w:tcW w:w="1080" w:type="dxa"/>
            <w:vMerge w:val="restart"/>
          </w:tcPr>
          <w:p w14:paraId="791FD334" w14:textId="28BF4625" w:rsidR="00837800" w:rsidRPr="002A5A8C" w:rsidRDefault="00837800" w:rsidP="0062455D">
            <w:pPr>
              <w:rPr>
                <w:rFonts w:ascii="Arial" w:hAnsi="Arial"/>
                <w:b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>control</w:t>
            </w:r>
          </w:p>
        </w:tc>
        <w:tc>
          <w:tcPr>
            <w:tcW w:w="1530" w:type="dxa"/>
          </w:tcPr>
          <w:p w14:paraId="6A5443C1" w14:textId="6AA3F071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1</w:t>
            </w:r>
          </w:p>
        </w:tc>
        <w:tc>
          <w:tcPr>
            <w:tcW w:w="1170" w:type="dxa"/>
          </w:tcPr>
          <w:p w14:paraId="54F66714" w14:textId="7912A29A" w:rsidR="00837800" w:rsidRPr="00A5589E" w:rsidRDefault="00837800" w:rsidP="007121C6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1.3</w:t>
            </w:r>
          </w:p>
        </w:tc>
        <w:tc>
          <w:tcPr>
            <w:tcW w:w="1350" w:type="dxa"/>
          </w:tcPr>
          <w:p w14:paraId="0BDD4768" w14:textId="5AF4DDE3" w:rsidR="00837800" w:rsidRPr="00A5589E" w:rsidRDefault="00837800" w:rsidP="007121C6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0.7</w:t>
            </w:r>
          </w:p>
        </w:tc>
        <w:tc>
          <w:tcPr>
            <w:tcW w:w="1260" w:type="dxa"/>
          </w:tcPr>
          <w:p w14:paraId="43090BCA" w14:textId="7EF135B0" w:rsidR="00837800" w:rsidRPr="00A5589E" w:rsidRDefault="00837800" w:rsidP="007121C6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7.1</w:t>
            </w:r>
          </w:p>
        </w:tc>
        <w:tc>
          <w:tcPr>
            <w:tcW w:w="1237" w:type="dxa"/>
          </w:tcPr>
          <w:p w14:paraId="4D162843" w14:textId="06A5942E" w:rsidR="00837800" w:rsidRPr="00A5589E" w:rsidRDefault="00837800" w:rsidP="007121C6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0.7</w:t>
            </w:r>
          </w:p>
        </w:tc>
        <w:tc>
          <w:tcPr>
            <w:tcW w:w="1710" w:type="dxa"/>
          </w:tcPr>
          <w:p w14:paraId="6613710C" w14:textId="19326A47" w:rsidR="00837800" w:rsidRPr="00A5589E" w:rsidRDefault="00837800" w:rsidP="007121C6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12E4C9FB" w14:textId="3E23D6CC" w:rsidR="00837800" w:rsidRPr="00A5589E" w:rsidRDefault="00837800" w:rsidP="007121C6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8</w:t>
            </w:r>
          </w:p>
        </w:tc>
      </w:tr>
      <w:tr w:rsidR="00907B4F" w:rsidRPr="00A5589E" w14:paraId="20D192A4" w14:textId="77777777" w:rsidTr="00085164">
        <w:tc>
          <w:tcPr>
            <w:tcW w:w="1080" w:type="dxa"/>
            <w:vMerge/>
          </w:tcPr>
          <w:p w14:paraId="39C14109" w14:textId="77777777" w:rsidR="00837800" w:rsidRPr="002A5A8C" w:rsidRDefault="00837800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454F241B" w14:textId="00111450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2</w:t>
            </w:r>
          </w:p>
        </w:tc>
        <w:tc>
          <w:tcPr>
            <w:tcW w:w="1170" w:type="dxa"/>
          </w:tcPr>
          <w:p w14:paraId="45E8CC10" w14:textId="20CD3C14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2.2</w:t>
            </w:r>
          </w:p>
        </w:tc>
        <w:tc>
          <w:tcPr>
            <w:tcW w:w="1350" w:type="dxa"/>
          </w:tcPr>
          <w:p w14:paraId="0EE95AD5" w14:textId="7C869285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5.6</w:t>
            </w:r>
          </w:p>
        </w:tc>
        <w:tc>
          <w:tcPr>
            <w:tcW w:w="1260" w:type="dxa"/>
          </w:tcPr>
          <w:p w14:paraId="294E48C4" w14:textId="51AFEE8D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.5</w:t>
            </w:r>
          </w:p>
        </w:tc>
        <w:tc>
          <w:tcPr>
            <w:tcW w:w="1237" w:type="dxa"/>
          </w:tcPr>
          <w:p w14:paraId="3B4A4133" w14:textId="655F8956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1.1</w:t>
            </w:r>
          </w:p>
        </w:tc>
        <w:tc>
          <w:tcPr>
            <w:tcW w:w="1710" w:type="dxa"/>
          </w:tcPr>
          <w:p w14:paraId="2AB40BA2" w14:textId="1D249A96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.5</w:t>
            </w:r>
          </w:p>
        </w:tc>
        <w:tc>
          <w:tcPr>
            <w:tcW w:w="990" w:type="dxa"/>
          </w:tcPr>
          <w:p w14:paraId="582F11FA" w14:textId="204B2703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8</w:t>
            </w:r>
          </w:p>
        </w:tc>
      </w:tr>
      <w:tr w:rsidR="00907B4F" w:rsidRPr="00A5589E" w14:paraId="77490598" w14:textId="77777777" w:rsidTr="00085164">
        <w:tc>
          <w:tcPr>
            <w:tcW w:w="1080" w:type="dxa"/>
            <w:vMerge/>
          </w:tcPr>
          <w:p w14:paraId="392BF81D" w14:textId="77777777" w:rsidR="00837800" w:rsidRPr="002A5A8C" w:rsidRDefault="00837800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7E4232F6" w14:textId="60296F73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3</w:t>
            </w:r>
          </w:p>
        </w:tc>
        <w:tc>
          <w:tcPr>
            <w:tcW w:w="1170" w:type="dxa"/>
          </w:tcPr>
          <w:p w14:paraId="66DA4773" w14:textId="1BEC7509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41.7</w:t>
            </w:r>
          </w:p>
        </w:tc>
        <w:tc>
          <w:tcPr>
            <w:tcW w:w="1350" w:type="dxa"/>
          </w:tcPr>
          <w:p w14:paraId="5EF3FB97" w14:textId="59529D54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0</w:t>
            </w:r>
          </w:p>
        </w:tc>
        <w:tc>
          <w:tcPr>
            <w:tcW w:w="1260" w:type="dxa"/>
          </w:tcPr>
          <w:p w14:paraId="5107B083" w14:textId="516A8F28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2F0B7792" w14:textId="0002E41A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8.3</w:t>
            </w:r>
          </w:p>
        </w:tc>
        <w:tc>
          <w:tcPr>
            <w:tcW w:w="1710" w:type="dxa"/>
          </w:tcPr>
          <w:p w14:paraId="65F6D7AE" w14:textId="09F56282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49BD1E87" w14:textId="25D0DD63" w:rsidR="00837800" w:rsidRPr="00A5589E" w:rsidRDefault="00837800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2</w:t>
            </w:r>
          </w:p>
        </w:tc>
      </w:tr>
      <w:tr w:rsidR="00907B4F" w:rsidRPr="00A5589E" w14:paraId="10B72D96" w14:textId="77777777" w:rsidTr="00085164">
        <w:tc>
          <w:tcPr>
            <w:tcW w:w="1080" w:type="dxa"/>
            <w:vMerge/>
          </w:tcPr>
          <w:p w14:paraId="47688F48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5868D521" w14:textId="74A810B9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4</w:t>
            </w:r>
          </w:p>
        </w:tc>
        <w:tc>
          <w:tcPr>
            <w:tcW w:w="1170" w:type="dxa"/>
          </w:tcPr>
          <w:p w14:paraId="114D88C3" w14:textId="05361A71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66845EE1" w14:textId="07A104CC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71.4</w:t>
            </w:r>
          </w:p>
        </w:tc>
        <w:tc>
          <w:tcPr>
            <w:tcW w:w="1260" w:type="dxa"/>
          </w:tcPr>
          <w:p w14:paraId="7F38C6DC" w14:textId="4741ABE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4.3</w:t>
            </w:r>
          </w:p>
        </w:tc>
        <w:tc>
          <w:tcPr>
            <w:tcW w:w="1237" w:type="dxa"/>
          </w:tcPr>
          <w:p w14:paraId="4031E00E" w14:textId="3D6B78D5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4.3</w:t>
            </w:r>
          </w:p>
        </w:tc>
        <w:tc>
          <w:tcPr>
            <w:tcW w:w="1710" w:type="dxa"/>
          </w:tcPr>
          <w:p w14:paraId="546D55EC" w14:textId="5F074FA8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01861A9A" w14:textId="3687B66D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1</w:t>
            </w:r>
          </w:p>
        </w:tc>
      </w:tr>
      <w:tr w:rsidR="00907B4F" w:rsidRPr="00A5589E" w14:paraId="7C138673" w14:textId="77777777" w:rsidTr="00085164">
        <w:tc>
          <w:tcPr>
            <w:tcW w:w="1080" w:type="dxa"/>
            <w:vMerge/>
          </w:tcPr>
          <w:p w14:paraId="5E5C8A57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34811CA5" w14:textId="1E90E03C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5</w:t>
            </w:r>
          </w:p>
        </w:tc>
        <w:tc>
          <w:tcPr>
            <w:tcW w:w="1170" w:type="dxa"/>
          </w:tcPr>
          <w:p w14:paraId="1F340F73" w14:textId="784026D4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0.3</w:t>
            </w:r>
          </w:p>
        </w:tc>
        <w:tc>
          <w:tcPr>
            <w:tcW w:w="1350" w:type="dxa"/>
          </w:tcPr>
          <w:p w14:paraId="2B4176DC" w14:textId="501E8E6C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77.9</w:t>
            </w:r>
          </w:p>
        </w:tc>
        <w:tc>
          <w:tcPr>
            <w:tcW w:w="1260" w:type="dxa"/>
          </w:tcPr>
          <w:p w14:paraId="0979A5B9" w14:textId="3F4AA55E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.9</w:t>
            </w:r>
          </w:p>
        </w:tc>
        <w:tc>
          <w:tcPr>
            <w:tcW w:w="1237" w:type="dxa"/>
          </w:tcPr>
          <w:p w14:paraId="1AD76ED8" w14:textId="2DB6E2B6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8.8</w:t>
            </w:r>
          </w:p>
        </w:tc>
        <w:tc>
          <w:tcPr>
            <w:tcW w:w="1710" w:type="dxa"/>
          </w:tcPr>
          <w:p w14:paraId="55C416A1" w14:textId="5C24389B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5EA5073D" w14:textId="749C800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8</w:t>
            </w:r>
          </w:p>
        </w:tc>
      </w:tr>
      <w:tr w:rsidR="00907B4F" w:rsidRPr="00A5589E" w14:paraId="75CDE68D" w14:textId="77777777" w:rsidTr="00085164"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419DB12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5081CF" w14:textId="77777777" w:rsid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Mean±SEM</w:t>
            </w:r>
          </w:p>
          <w:p w14:paraId="51841354" w14:textId="43B49A47" w:rsidR="00460194" w:rsidRPr="00030B82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F60D97" w14:textId="2DBFBD68" w:rsidR="00460194" w:rsidRPr="00030B82" w:rsidRDefault="007E5ADF" w:rsidP="00C05C12">
            <w:pPr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19.1±7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7441B6" w14:textId="2FD1FD7F" w:rsidR="00460194" w:rsidRPr="00030B82" w:rsidRDefault="007E5ADF" w:rsidP="00C05C12">
            <w:pPr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63.1±5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098D28" w14:textId="25F6CC40" w:rsidR="00460194" w:rsidRPr="00030B82" w:rsidRDefault="007E5ADF" w:rsidP="00C05C12">
            <w:pPr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6.0±2.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478E731" w14:textId="0806884C" w:rsidR="00460194" w:rsidRPr="00B87EB5" w:rsidRDefault="007E5ADF" w:rsidP="00C05C12">
            <w:pPr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10.6±1.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49EF7E" w14:textId="7DA7854D" w:rsidR="00460194" w:rsidRPr="00B87EB5" w:rsidRDefault="007E5ADF" w:rsidP="00C05C12">
            <w:pPr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1.1±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75AF2C" w14:textId="77777777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</w:tr>
      <w:tr w:rsidR="00907B4F" w:rsidRPr="00A5589E" w14:paraId="38E86A62" w14:textId="77777777" w:rsidTr="00085164">
        <w:tc>
          <w:tcPr>
            <w:tcW w:w="1080" w:type="dxa"/>
            <w:vMerge w:val="restart"/>
          </w:tcPr>
          <w:p w14:paraId="05A08A51" w14:textId="15E33968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>NMDA</w:t>
            </w:r>
          </w:p>
        </w:tc>
        <w:tc>
          <w:tcPr>
            <w:tcW w:w="1530" w:type="dxa"/>
          </w:tcPr>
          <w:p w14:paraId="08357B1F" w14:textId="2E4BFE1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1</w:t>
            </w:r>
          </w:p>
        </w:tc>
        <w:tc>
          <w:tcPr>
            <w:tcW w:w="1170" w:type="dxa"/>
          </w:tcPr>
          <w:p w14:paraId="06C10FD5" w14:textId="0300B178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3789215E" w14:textId="4CA4F52D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22D1D576" w14:textId="6F5E9C1C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66F6E030" w14:textId="1B97CA12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1.1</w:t>
            </w:r>
          </w:p>
        </w:tc>
        <w:tc>
          <w:tcPr>
            <w:tcW w:w="1710" w:type="dxa"/>
          </w:tcPr>
          <w:p w14:paraId="280386DA" w14:textId="292FDD99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78.9</w:t>
            </w:r>
          </w:p>
        </w:tc>
        <w:tc>
          <w:tcPr>
            <w:tcW w:w="990" w:type="dxa"/>
          </w:tcPr>
          <w:p w14:paraId="2A5924E0" w14:textId="2C54EDE1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38</w:t>
            </w:r>
          </w:p>
        </w:tc>
      </w:tr>
      <w:tr w:rsidR="00907B4F" w:rsidRPr="00A5589E" w14:paraId="38BAE5BD" w14:textId="77777777" w:rsidTr="00085164">
        <w:tc>
          <w:tcPr>
            <w:tcW w:w="1080" w:type="dxa"/>
            <w:vMerge/>
          </w:tcPr>
          <w:p w14:paraId="4746169B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66DE0C73" w14:textId="0E6DA7EA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2</w:t>
            </w:r>
          </w:p>
        </w:tc>
        <w:tc>
          <w:tcPr>
            <w:tcW w:w="1170" w:type="dxa"/>
          </w:tcPr>
          <w:p w14:paraId="6F90974D" w14:textId="6E0A3CB5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19096B06" w14:textId="19C7D914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2.8</w:t>
            </w:r>
          </w:p>
        </w:tc>
        <w:tc>
          <w:tcPr>
            <w:tcW w:w="1260" w:type="dxa"/>
          </w:tcPr>
          <w:p w14:paraId="195B7702" w14:textId="22DF8858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0.6</w:t>
            </w:r>
          </w:p>
        </w:tc>
        <w:tc>
          <w:tcPr>
            <w:tcW w:w="1237" w:type="dxa"/>
          </w:tcPr>
          <w:p w14:paraId="64F1598C" w14:textId="747E54A8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1.3</w:t>
            </w:r>
          </w:p>
        </w:tc>
        <w:tc>
          <w:tcPr>
            <w:tcW w:w="1710" w:type="dxa"/>
          </w:tcPr>
          <w:p w14:paraId="1A053730" w14:textId="2D82B62E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5.3</w:t>
            </w:r>
          </w:p>
        </w:tc>
        <w:tc>
          <w:tcPr>
            <w:tcW w:w="990" w:type="dxa"/>
          </w:tcPr>
          <w:p w14:paraId="5522F26B" w14:textId="0A93D403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47</w:t>
            </w:r>
          </w:p>
        </w:tc>
      </w:tr>
      <w:tr w:rsidR="00907B4F" w:rsidRPr="00A5589E" w14:paraId="3812FAC3" w14:textId="77777777" w:rsidTr="00085164">
        <w:tc>
          <w:tcPr>
            <w:tcW w:w="1080" w:type="dxa"/>
            <w:vMerge/>
          </w:tcPr>
          <w:p w14:paraId="750C4897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7349CD40" w14:textId="2551D659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3</w:t>
            </w:r>
          </w:p>
        </w:tc>
        <w:tc>
          <w:tcPr>
            <w:tcW w:w="1170" w:type="dxa"/>
          </w:tcPr>
          <w:p w14:paraId="71540EF3" w14:textId="0D96B7C5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40CE8679" w14:textId="6A14C81F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4E09B615" w14:textId="3A4E3902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659B3392" w14:textId="65EDE335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33.3</w:t>
            </w:r>
          </w:p>
        </w:tc>
        <w:tc>
          <w:tcPr>
            <w:tcW w:w="1710" w:type="dxa"/>
          </w:tcPr>
          <w:p w14:paraId="0E16501E" w14:textId="72324E27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6.7</w:t>
            </w:r>
          </w:p>
        </w:tc>
        <w:tc>
          <w:tcPr>
            <w:tcW w:w="990" w:type="dxa"/>
          </w:tcPr>
          <w:p w14:paraId="090C4DD8" w14:textId="0EED2F93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12</w:t>
            </w:r>
          </w:p>
        </w:tc>
      </w:tr>
      <w:tr w:rsidR="00907B4F" w:rsidRPr="00A5589E" w14:paraId="4B92E46F" w14:textId="77777777" w:rsidTr="00085164">
        <w:tc>
          <w:tcPr>
            <w:tcW w:w="1080" w:type="dxa"/>
            <w:vMerge/>
          </w:tcPr>
          <w:p w14:paraId="4B2AD385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45017680" w14:textId="1F9E18D8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4</w:t>
            </w:r>
          </w:p>
        </w:tc>
        <w:tc>
          <w:tcPr>
            <w:tcW w:w="1170" w:type="dxa"/>
          </w:tcPr>
          <w:p w14:paraId="642BD687" w14:textId="6A7DE2E2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00D1E492" w14:textId="7A75DA7B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0F3A5B41" w14:textId="164B8D7B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4CCB9884" w14:textId="6B7F77A1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.6</w:t>
            </w:r>
          </w:p>
        </w:tc>
        <w:tc>
          <w:tcPr>
            <w:tcW w:w="1710" w:type="dxa"/>
          </w:tcPr>
          <w:p w14:paraId="39A6E55F" w14:textId="141D546D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94.4</w:t>
            </w:r>
          </w:p>
        </w:tc>
        <w:tc>
          <w:tcPr>
            <w:tcW w:w="990" w:type="dxa"/>
          </w:tcPr>
          <w:p w14:paraId="52BA2E66" w14:textId="443C93AB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36</w:t>
            </w:r>
          </w:p>
        </w:tc>
      </w:tr>
      <w:tr w:rsidR="00907B4F" w:rsidRPr="00A5589E" w14:paraId="526A35B4" w14:textId="77777777" w:rsidTr="00085164">
        <w:tc>
          <w:tcPr>
            <w:tcW w:w="1080" w:type="dxa"/>
            <w:vMerge/>
          </w:tcPr>
          <w:p w14:paraId="5D5246F2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38789CD6" w14:textId="3F24FEB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5</w:t>
            </w:r>
          </w:p>
        </w:tc>
        <w:tc>
          <w:tcPr>
            <w:tcW w:w="1170" w:type="dxa"/>
          </w:tcPr>
          <w:p w14:paraId="06259F4D" w14:textId="425EBA5B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6C5D137A" w14:textId="47201BA3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49C12C9A" w14:textId="35D1093E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12D8DE66" w14:textId="2F5C5EE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30.4</w:t>
            </w:r>
          </w:p>
        </w:tc>
        <w:tc>
          <w:tcPr>
            <w:tcW w:w="1710" w:type="dxa"/>
          </w:tcPr>
          <w:p w14:paraId="24D8A95A" w14:textId="05B07891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9.6</w:t>
            </w:r>
          </w:p>
        </w:tc>
        <w:tc>
          <w:tcPr>
            <w:tcW w:w="990" w:type="dxa"/>
          </w:tcPr>
          <w:p w14:paraId="26E5A150" w14:textId="5E0E0733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6</w:t>
            </w:r>
          </w:p>
        </w:tc>
      </w:tr>
      <w:tr w:rsidR="00907B4F" w:rsidRPr="00A5589E" w14:paraId="6E9164A8" w14:textId="77777777" w:rsidTr="00085164">
        <w:tc>
          <w:tcPr>
            <w:tcW w:w="1080" w:type="dxa"/>
            <w:vMerge/>
          </w:tcPr>
          <w:p w14:paraId="4F9B2AB5" w14:textId="77777777" w:rsidR="00460194" w:rsidRPr="002A5A8C" w:rsidRDefault="00460194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5F90BCC9" w14:textId="77777777" w:rsid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Mean±SEM</w:t>
            </w:r>
          </w:p>
          <w:p w14:paraId="0EC24650" w14:textId="0AA867C9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170" w:type="dxa"/>
          </w:tcPr>
          <w:p w14:paraId="4E101565" w14:textId="10254EDD" w:rsidR="00460194" w:rsidRP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460194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1350" w:type="dxa"/>
          </w:tcPr>
          <w:p w14:paraId="5A11B595" w14:textId="6FEF1DAD" w:rsidR="00460194" w:rsidRPr="00460194" w:rsidRDefault="00460194" w:rsidP="00C05C12">
            <w:pPr>
              <w:rPr>
                <w:rFonts w:ascii="Arial" w:hAnsi="Arial"/>
                <w:b/>
                <w:szCs w:val="24"/>
                <w:vertAlign w:val="superscript"/>
              </w:rPr>
            </w:pPr>
            <w:r w:rsidRPr="00460194">
              <w:rPr>
                <w:rFonts w:ascii="Arial" w:hAnsi="Arial"/>
                <w:b/>
                <w:szCs w:val="24"/>
              </w:rPr>
              <w:t>2.6±2.6</w:t>
            </w:r>
          </w:p>
        </w:tc>
        <w:tc>
          <w:tcPr>
            <w:tcW w:w="1260" w:type="dxa"/>
          </w:tcPr>
          <w:p w14:paraId="746FF290" w14:textId="43525AC7" w:rsidR="00460194" w:rsidRP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460194">
              <w:rPr>
                <w:rFonts w:ascii="Arial" w:hAnsi="Arial"/>
                <w:b/>
                <w:szCs w:val="24"/>
              </w:rPr>
              <w:t>2.1±2.1</w:t>
            </w:r>
          </w:p>
        </w:tc>
        <w:tc>
          <w:tcPr>
            <w:tcW w:w="1237" w:type="dxa"/>
          </w:tcPr>
          <w:p w14:paraId="05B96B90" w14:textId="4971518B" w:rsidR="00460194" w:rsidRP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460194">
              <w:rPr>
                <w:rFonts w:ascii="Arial" w:hAnsi="Arial"/>
                <w:b/>
                <w:szCs w:val="24"/>
              </w:rPr>
              <w:t>22.3±4.8</w:t>
            </w:r>
          </w:p>
        </w:tc>
        <w:tc>
          <w:tcPr>
            <w:tcW w:w="1710" w:type="dxa"/>
          </w:tcPr>
          <w:p w14:paraId="3560207F" w14:textId="1B5225C1" w:rsidR="00460194" w:rsidRP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460194">
              <w:rPr>
                <w:rFonts w:ascii="Arial" w:hAnsi="Arial"/>
                <w:b/>
                <w:szCs w:val="24"/>
              </w:rPr>
              <w:t>73.0±6.5</w:t>
            </w:r>
          </w:p>
        </w:tc>
        <w:tc>
          <w:tcPr>
            <w:tcW w:w="990" w:type="dxa"/>
          </w:tcPr>
          <w:p w14:paraId="43CB6FEB" w14:textId="475C40F4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</w:tr>
      <w:tr w:rsidR="00907B4F" w:rsidRPr="00A5589E" w14:paraId="376DBE91" w14:textId="77777777" w:rsidTr="00085164">
        <w:tc>
          <w:tcPr>
            <w:tcW w:w="1080" w:type="dxa"/>
            <w:vMerge w:val="restart"/>
          </w:tcPr>
          <w:p w14:paraId="20876671" w14:textId="0571BEC4" w:rsidR="00460194" w:rsidRPr="002A5A8C" w:rsidRDefault="00460194" w:rsidP="00E2284D">
            <w:pPr>
              <w:ind w:right="-45"/>
              <w:rPr>
                <w:rFonts w:ascii="Arial" w:hAnsi="Arial"/>
                <w:b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>APV/</w:t>
            </w:r>
          </w:p>
          <w:p w14:paraId="7C67943B" w14:textId="77B02424" w:rsidR="00460194" w:rsidRPr="002A5A8C" w:rsidRDefault="00460194" w:rsidP="00E2284D">
            <w:pPr>
              <w:ind w:right="-45"/>
              <w:rPr>
                <w:rFonts w:ascii="Arial" w:hAnsi="Arial"/>
                <w:b/>
                <w:szCs w:val="24"/>
              </w:rPr>
            </w:pPr>
            <w:r w:rsidRPr="002A5A8C">
              <w:rPr>
                <w:rFonts w:ascii="Arial" w:hAnsi="Arial"/>
                <w:b/>
                <w:szCs w:val="24"/>
              </w:rPr>
              <w:t>NMDA</w:t>
            </w:r>
          </w:p>
        </w:tc>
        <w:tc>
          <w:tcPr>
            <w:tcW w:w="1530" w:type="dxa"/>
          </w:tcPr>
          <w:p w14:paraId="41C0AC19" w14:textId="4F98D60B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1</w:t>
            </w:r>
          </w:p>
        </w:tc>
        <w:tc>
          <w:tcPr>
            <w:tcW w:w="1170" w:type="dxa"/>
          </w:tcPr>
          <w:p w14:paraId="17970AF5" w14:textId="3BEE0D0F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39.3</w:t>
            </w:r>
          </w:p>
        </w:tc>
        <w:tc>
          <w:tcPr>
            <w:tcW w:w="1350" w:type="dxa"/>
          </w:tcPr>
          <w:p w14:paraId="188C249C" w14:textId="3677BFEF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0.7</w:t>
            </w:r>
          </w:p>
        </w:tc>
        <w:tc>
          <w:tcPr>
            <w:tcW w:w="1260" w:type="dxa"/>
          </w:tcPr>
          <w:p w14:paraId="536532B6" w14:textId="2B0AF23E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6C57593D" w14:textId="5DFBF3C3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710" w:type="dxa"/>
          </w:tcPr>
          <w:p w14:paraId="6E07734A" w14:textId="25C3655F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2EDEE115" w14:textId="5414A5B5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8</w:t>
            </w:r>
          </w:p>
        </w:tc>
      </w:tr>
      <w:tr w:rsidR="00907B4F" w:rsidRPr="00A5589E" w14:paraId="046DCFF4" w14:textId="77777777" w:rsidTr="00085164">
        <w:tc>
          <w:tcPr>
            <w:tcW w:w="1080" w:type="dxa"/>
            <w:vMerge/>
          </w:tcPr>
          <w:p w14:paraId="083495A6" w14:textId="77777777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645DB407" w14:textId="411B6ABA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2</w:t>
            </w:r>
          </w:p>
        </w:tc>
        <w:tc>
          <w:tcPr>
            <w:tcW w:w="1170" w:type="dxa"/>
          </w:tcPr>
          <w:p w14:paraId="79D06F9E" w14:textId="247376DF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37.5</w:t>
            </w:r>
          </w:p>
        </w:tc>
        <w:tc>
          <w:tcPr>
            <w:tcW w:w="1350" w:type="dxa"/>
          </w:tcPr>
          <w:p w14:paraId="4C5702FF" w14:textId="7CA40447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2.5</w:t>
            </w:r>
          </w:p>
        </w:tc>
        <w:tc>
          <w:tcPr>
            <w:tcW w:w="1260" w:type="dxa"/>
          </w:tcPr>
          <w:p w14:paraId="411AE18E" w14:textId="3B450BA2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37" w:type="dxa"/>
          </w:tcPr>
          <w:p w14:paraId="3F4BD429" w14:textId="62DC18CC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710" w:type="dxa"/>
          </w:tcPr>
          <w:p w14:paraId="5B16FEFC" w14:textId="30B026DF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 w:rsidRPr="007121C6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1C40FE70" w14:textId="70D00DE7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24</w:t>
            </w:r>
          </w:p>
        </w:tc>
      </w:tr>
      <w:tr w:rsidR="00907B4F" w:rsidRPr="00A5589E" w14:paraId="20E0AB11" w14:textId="77777777" w:rsidTr="00085164">
        <w:tc>
          <w:tcPr>
            <w:tcW w:w="1080" w:type="dxa"/>
            <w:vMerge/>
          </w:tcPr>
          <w:p w14:paraId="03CF7F23" w14:textId="77777777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4EA75C03" w14:textId="77777777" w:rsidR="00460194" w:rsidRDefault="00460194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Mean±SEM</w:t>
            </w:r>
          </w:p>
          <w:p w14:paraId="4A4D1DBB" w14:textId="151536E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170" w:type="dxa"/>
          </w:tcPr>
          <w:p w14:paraId="0B7A7BBC" w14:textId="455C5277" w:rsidR="00460194" w:rsidRPr="007E5ADF" w:rsidRDefault="007E5ADF" w:rsidP="00C05C12">
            <w:pPr>
              <w:rPr>
                <w:rFonts w:ascii="Arial" w:hAnsi="Arial"/>
                <w:b/>
                <w:szCs w:val="24"/>
              </w:rPr>
            </w:pPr>
            <w:r w:rsidRPr="007E5ADF">
              <w:rPr>
                <w:rFonts w:ascii="Arial" w:hAnsi="Arial"/>
                <w:b/>
                <w:szCs w:val="24"/>
              </w:rPr>
              <w:t>38.4±0.9</w:t>
            </w:r>
          </w:p>
        </w:tc>
        <w:tc>
          <w:tcPr>
            <w:tcW w:w="1350" w:type="dxa"/>
          </w:tcPr>
          <w:p w14:paraId="74E984E1" w14:textId="01D47F38" w:rsidR="00460194" w:rsidRPr="007E5ADF" w:rsidRDefault="007E5ADF" w:rsidP="00C05C12">
            <w:pPr>
              <w:rPr>
                <w:rFonts w:ascii="Arial" w:hAnsi="Arial"/>
                <w:b/>
                <w:szCs w:val="24"/>
              </w:rPr>
            </w:pPr>
            <w:r w:rsidRPr="007E5ADF">
              <w:rPr>
                <w:rFonts w:ascii="Arial" w:hAnsi="Arial"/>
                <w:b/>
                <w:szCs w:val="24"/>
              </w:rPr>
              <w:t>61.6±0.9</w:t>
            </w:r>
          </w:p>
        </w:tc>
        <w:tc>
          <w:tcPr>
            <w:tcW w:w="1260" w:type="dxa"/>
          </w:tcPr>
          <w:p w14:paraId="3D9BA4AC" w14:textId="1EB1D5EF" w:rsidR="00460194" w:rsidRPr="007E5ADF" w:rsidRDefault="007E5ADF" w:rsidP="00C05C12">
            <w:pPr>
              <w:rPr>
                <w:rFonts w:ascii="Arial" w:hAnsi="Arial"/>
                <w:b/>
                <w:szCs w:val="24"/>
              </w:rPr>
            </w:pPr>
            <w:r w:rsidRPr="007E5ADF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1237" w:type="dxa"/>
          </w:tcPr>
          <w:p w14:paraId="17093AEB" w14:textId="2768E826" w:rsidR="00460194" w:rsidRPr="007E5ADF" w:rsidRDefault="007E5ADF" w:rsidP="00C05C12">
            <w:pPr>
              <w:rPr>
                <w:rFonts w:ascii="Arial" w:hAnsi="Arial"/>
                <w:b/>
                <w:szCs w:val="24"/>
              </w:rPr>
            </w:pPr>
            <w:r w:rsidRPr="007E5ADF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1710" w:type="dxa"/>
          </w:tcPr>
          <w:p w14:paraId="58261A71" w14:textId="7E9EC7BA" w:rsidR="00460194" w:rsidRPr="007E5ADF" w:rsidRDefault="007E5ADF" w:rsidP="00C05C12">
            <w:pPr>
              <w:rPr>
                <w:rFonts w:ascii="Arial" w:hAnsi="Arial"/>
                <w:b/>
                <w:szCs w:val="24"/>
              </w:rPr>
            </w:pPr>
            <w:r w:rsidRPr="007E5ADF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990" w:type="dxa"/>
          </w:tcPr>
          <w:p w14:paraId="48D14F6C" w14:textId="009C27C0" w:rsidR="00460194" w:rsidRPr="00A5589E" w:rsidRDefault="00460194" w:rsidP="00C05C12">
            <w:pPr>
              <w:rPr>
                <w:rFonts w:ascii="Arial" w:hAnsi="Arial"/>
                <w:szCs w:val="24"/>
              </w:rPr>
            </w:pPr>
          </w:p>
        </w:tc>
      </w:tr>
    </w:tbl>
    <w:p w14:paraId="3EA7AF16" w14:textId="3B56B83B" w:rsidR="006F3DD8" w:rsidRDefault="006F3DD8" w:rsidP="007121C6">
      <w:pPr>
        <w:rPr>
          <w:rFonts w:ascii="Arial" w:hAnsi="Arial"/>
          <w:szCs w:val="24"/>
        </w:rPr>
      </w:pPr>
    </w:p>
    <w:p w14:paraId="101B409E" w14:textId="77777777" w:rsidR="00CD63FB" w:rsidRPr="007121C6" w:rsidRDefault="00CD63FB" w:rsidP="007121C6">
      <w:pPr>
        <w:rPr>
          <w:rFonts w:ascii="Arial" w:hAnsi="Arial"/>
          <w:szCs w:val="24"/>
        </w:rPr>
      </w:pPr>
    </w:p>
    <w:sectPr w:rsidR="00CD63FB" w:rsidRPr="007121C6" w:rsidSect="004E70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1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4C"/>
    <w:rsid w:val="00030B82"/>
    <w:rsid w:val="00085164"/>
    <w:rsid w:val="001B3953"/>
    <w:rsid w:val="001B6A01"/>
    <w:rsid w:val="00220701"/>
    <w:rsid w:val="00257D17"/>
    <w:rsid w:val="00262B32"/>
    <w:rsid w:val="002871E3"/>
    <w:rsid w:val="002A5A8C"/>
    <w:rsid w:val="00337373"/>
    <w:rsid w:val="00447BE6"/>
    <w:rsid w:val="00460194"/>
    <w:rsid w:val="004E70FF"/>
    <w:rsid w:val="005028F7"/>
    <w:rsid w:val="00507A79"/>
    <w:rsid w:val="0053124C"/>
    <w:rsid w:val="00557C8A"/>
    <w:rsid w:val="0062284A"/>
    <w:rsid w:val="0062455D"/>
    <w:rsid w:val="00650670"/>
    <w:rsid w:val="006E61E1"/>
    <w:rsid w:val="006F3DD8"/>
    <w:rsid w:val="006F7624"/>
    <w:rsid w:val="007121C6"/>
    <w:rsid w:val="007E5ADF"/>
    <w:rsid w:val="00837800"/>
    <w:rsid w:val="00907B4F"/>
    <w:rsid w:val="009869ED"/>
    <w:rsid w:val="009D010E"/>
    <w:rsid w:val="009D4A97"/>
    <w:rsid w:val="00A337A5"/>
    <w:rsid w:val="00A5589E"/>
    <w:rsid w:val="00A876E9"/>
    <w:rsid w:val="00B44AE7"/>
    <w:rsid w:val="00B87EB5"/>
    <w:rsid w:val="00B92FB0"/>
    <w:rsid w:val="00BA2238"/>
    <w:rsid w:val="00BC6576"/>
    <w:rsid w:val="00C04505"/>
    <w:rsid w:val="00C05C12"/>
    <w:rsid w:val="00C90A86"/>
    <w:rsid w:val="00CD63FB"/>
    <w:rsid w:val="00D31816"/>
    <w:rsid w:val="00D51A42"/>
    <w:rsid w:val="00D7734B"/>
    <w:rsid w:val="00D9774D"/>
    <w:rsid w:val="00E2284D"/>
    <w:rsid w:val="00E31A1A"/>
    <w:rsid w:val="00EF701E"/>
    <w:rsid w:val="00F051A2"/>
    <w:rsid w:val="00F41EE3"/>
    <w:rsid w:val="00F472EC"/>
    <w:rsid w:val="00FA7F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F2A1ED"/>
  <w15:docId w15:val="{9A21F01D-F157-754C-A61B-FA60380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24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>NIH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Cheng, Susan (NIH/NINDS) [E]</cp:lastModifiedBy>
  <cp:revision>4</cp:revision>
  <cp:lastPrinted>2019-03-21T18:31:00Z</cp:lastPrinted>
  <dcterms:created xsi:type="dcterms:W3CDTF">2019-03-21T18:31:00Z</dcterms:created>
  <dcterms:modified xsi:type="dcterms:W3CDTF">2019-04-19T16:53:00Z</dcterms:modified>
</cp:coreProperties>
</file>